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F43D3" w14:textId="77777777" w:rsidR="006D4945" w:rsidRPr="002104DF" w:rsidRDefault="006D4945" w:rsidP="006D4945">
      <w:pPr>
        <w:rPr>
          <w:rFonts w:ascii="Times New Roman" w:hAnsi="Times New Roman" w:cs="Times New Roman"/>
          <w:b/>
          <w:sz w:val="24"/>
          <w:szCs w:val="24"/>
        </w:rPr>
      </w:pPr>
      <w:r w:rsidRPr="002104DF">
        <w:rPr>
          <w:rFonts w:ascii="Times New Roman" w:hAnsi="Times New Roman" w:cs="Times New Roman"/>
          <w:b/>
          <w:sz w:val="24"/>
          <w:szCs w:val="24"/>
        </w:rPr>
        <w:t>S2 Table. Testing Set – 1, 2- and 3-person samples.</w:t>
      </w:r>
    </w:p>
    <w:p w14:paraId="3D013565" w14:textId="77777777" w:rsidR="006D4945" w:rsidRDefault="006D4945"/>
    <w:tbl>
      <w:tblPr>
        <w:tblW w:w="5178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2"/>
        <w:gridCol w:w="1621"/>
        <w:gridCol w:w="1602"/>
        <w:gridCol w:w="1623"/>
        <w:gridCol w:w="1602"/>
        <w:gridCol w:w="1623"/>
      </w:tblGrid>
      <w:tr w:rsidR="009F3E2A" w:rsidRPr="00B11432" w14:paraId="3474E9DB" w14:textId="77777777" w:rsidTr="006D4945">
        <w:trPr>
          <w:trHeight w:val="586"/>
        </w:trPr>
        <w:tc>
          <w:tcPr>
            <w:tcW w:w="16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3404C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bookmarkStart w:id="0" w:name="_GoBack"/>
            <w:bookmarkEnd w:id="0"/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1-person samples</w:t>
            </w:r>
          </w:p>
        </w:tc>
        <w:tc>
          <w:tcPr>
            <w:tcW w:w="166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67E59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2-person samples</w:t>
            </w:r>
          </w:p>
        </w:tc>
        <w:tc>
          <w:tcPr>
            <w:tcW w:w="166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9F4E5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3-person samples</w:t>
            </w:r>
          </w:p>
        </w:tc>
      </w:tr>
      <w:tr w:rsidR="009F3E2A" w:rsidRPr="00B11432" w14:paraId="726933AF" w14:textId="77777777" w:rsidTr="006D4945">
        <w:trPr>
          <w:trHeight w:val="586"/>
        </w:trPr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C495C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DNA amount (ng)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6F6E3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mber of samples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A193D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DNA amount (ng)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70A88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mber of samples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BE749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DNA amount (ng)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4BA3C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mber of samples</w:t>
            </w:r>
          </w:p>
        </w:tc>
      </w:tr>
      <w:tr w:rsidR="009F3E2A" w:rsidRPr="00B11432" w14:paraId="256551F5" w14:textId="77777777" w:rsidTr="006D4945">
        <w:trPr>
          <w:trHeight w:val="586"/>
        </w:trPr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F0C100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16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903BA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80D188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31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33BE0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CE8AD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4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708B2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1</w:t>
            </w:r>
          </w:p>
        </w:tc>
      </w:tr>
      <w:tr w:rsidR="009F3E2A" w:rsidRPr="00B11432" w14:paraId="6ED4017C" w14:textId="77777777" w:rsidTr="006D4945">
        <w:trPr>
          <w:trHeight w:val="586"/>
        </w:trPr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05EDCF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31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0F4D0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3CCEDF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47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8E581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94AF3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5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D11E3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1</w:t>
            </w:r>
          </w:p>
        </w:tc>
      </w:tr>
      <w:tr w:rsidR="009F3E2A" w:rsidRPr="00B11432" w14:paraId="5A11FD14" w14:textId="77777777" w:rsidTr="006D4945">
        <w:trPr>
          <w:trHeight w:val="586"/>
        </w:trPr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49F1F3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47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3D383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66396E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3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62014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6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9877E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FB9A7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9</w:t>
            </w:r>
          </w:p>
        </w:tc>
      </w:tr>
      <w:tr w:rsidR="009F3E2A" w:rsidRPr="00B11432" w14:paraId="55B9B182" w14:textId="77777777" w:rsidTr="006D4945">
        <w:trPr>
          <w:trHeight w:val="586"/>
        </w:trPr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26D80E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3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B9197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4D151C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25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FC969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9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E8CBF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A5FCB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</w:t>
            </w:r>
          </w:p>
        </w:tc>
      </w:tr>
      <w:tr w:rsidR="009F3E2A" w:rsidRPr="00B11432" w14:paraId="3937DF78" w14:textId="77777777" w:rsidTr="006D4945">
        <w:trPr>
          <w:trHeight w:val="586"/>
        </w:trPr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DB9BFF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25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C6253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54D815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5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24D82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450AF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84F53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3</w:t>
            </w:r>
          </w:p>
        </w:tc>
      </w:tr>
      <w:tr w:rsidR="009F3E2A" w:rsidRPr="00B11432" w14:paraId="797A2C9C" w14:textId="77777777" w:rsidTr="006D4945">
        <w:trPr>
          <w:trHeight w:val="586"/>
        </w:trPr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84E0E7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5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4BD63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D22CAD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894AF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CBB03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4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F6032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2</w:t>
            </w:r>
          </w:p>
        </w:tc>
      </w:tr>
      <w:tr w:rsidR="009F3E2A" w:rsidRPr="00B11432" w14:paraId="1F8637D4" w14:textId="77777777" w:rsidTr="006D4945">
        <w:trPr>
          <w:trHeight w:val="586"/>
        </w:trPr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0E63B1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3636E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DA3C8A" w14:textId="77777777" w:rsidR="009F3E2A" w:rsidRPr="00B11432" w:rsidRDefault="009F3E2A" w:rsidP="009F3E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16234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170A1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AC78D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1</w:t>
            </w:r>
          </w:p>
        </w:tc>
      </w:tr>
      <w:tr w:rsidR="009F3E2A" w:rsidRPr="00B11432" w14:paraId="4BDDACE6" w14:textId="77777777" w:rsidTr="006D4945">
        <w:trPr>
          <w:trHeight w:val="586"/>
        </w:trPr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87E0E" w14:textId="77777777" w:rsidR="009F3E2A" w:rsidRPr="00B11432" w:rsidRDefault="009F3E2A" w:rsidP="009F3E2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8C835" w14:textId="77777777" w:rsidR="009F3E2A" w:rsidRPr="00B11432" w:rsidRDefault="009F3E2A" w:rsidP="009F3E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59376" w14:textId="77777777" w:rsidR="009F3E2A" w:rsidRPr="00B11432" w:rsidRDefault="009F3E2A" w:rsidP="009F3E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6F999" w14:textId="77777777" w:rsidR="009F3E2A" w:rsidRPr="00B11432" w:rsidRDefault="009F3E2A" w:rsidP="009F3E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2335C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8FC8F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2</w:t>
            </w:r>
          </w:p>
        </w:tc>
      </w:tr>
      <w:tr w:rsidR="009F3E2A" w:rsidRPr="00B11432" w14:paraId="19B6500A" w14:textId="77777777" w:rsidTr="006D4945">
        <w:trPr>
          <w:trHeight w:val="586"/>
        </w:trPr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EE12E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14B39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F954F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FDC1B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41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BBA91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</w:t>
            </w:r>
          </w:p>
        </w:tc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146CF" w14:textId="77777777" w:rsidR="009F3E2A" w:rsidRPr="00B11432" w:rsidRDefault="009F3E2A" w:rsidP="009F3E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1432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</w:t>
            </w:r>
          </w:p>
        </w:tc>
      </w:tr>
    </w:tbl>
    <w:p w14:paraId="14A8A3DA" w14:textId="77777777" w:rsidR="00A64D20" w:rsidRDefault="006D4945"/>
    <w:sectPr w:rsidR="00A64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F28"/>
    <w:rsid w:val="00365117"/>
    <w:rsid w:val="005562CB"/>
    <w:rsid w:val="006D4945"/>
    <w:rsid w:val="007A2E09"/>
    <w:rsid w:val="008A1092"/>
    <w:rsid w:val="008F283D"/>
    <w:rsid w:val="009F3E2A"/>
    <w:rsid w:val="00A20F28"/>
    <w:rsid w:val="00B11432"/>
    <w:rsid w:val="00D1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6426F"/>
  <w15:chartTrackingRefBased/>
  <w15:docId w15:val="{F0995911-E71B-4ED0-9209-1DC48A028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8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Qureshi</dc:creator>
  <cp:keywords/>
  <dc:description/>
  <cp:lastModifiedBy>Muhammad Qureshi</cp:lastModifiedBy>
  <cp:revision>4</cp:revision>
  <dcterms:created xsi:type="dcterms:W3CDTF">2017-11-27T12:15:00Z</dcterms:created>
  <dcterms:modified xsi:type="dcterms:W3CDTF">2017-11-27T12:38:00Z</dcterms:modified>
</cp:coreProperties>
</file>